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4F2DD" w14:textId="77777777" w:rsidR="00157232" w:rsidRPr="00964C2E" w:rsidRDefault="00157232" w:rsidP="00157232">
      <w:pPr>
        <w:pStyle w:val="Heading1"/>
        <w:pageBreakBefore/>
        <w:spacing w:before="0"/>
        <w:rPr>
          <w:rFonts w:ascii="Times New Roman" w:hAnsi="Times New Roman" w:cs="Times New Roman"/>
          <w:color w:val="000000" w:themeColor="text1"/>
        </w:rPr>
      </w:pPr>
      <w:r w:rsidRPr="00964C2E">
        <w:rPr>
          <w:rFonts w:ascii="Times New Roman" w:hAnsi="Times New Roman" w:cs="Times New Roman"/>
          <w:color w:val="000000" w:themeColor="text1"/>
        </w:rPr>
        <w:t>Appendix</w:t>
      </w:r>
    </w:p>
    <w:p w14:paraId="2DE5DD55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</w:rPr>
      </w:pPr>
      <w:r w:rsidRPr="00964C2E">
        <w:rPr>
          <w:rFonts w:ascii="Times New Roman" w:hAnsi="Times New Roman" w:cs="Times New Roman"/>
          <w:b/>
          <w:color w:val="000000" w:themeColor="text1"/>
        </w:rPr>
        <w:t>Supplementary Table S1</w:t>
      </w:r>
      <w:r w:rsidRPr="00964C2E">
        <w:rPr>
          <w:rFonts w:ascii="Times New Roman" w:hAnsi="Times New Roman" w:cs="Times New Roman"/>
          <w:color w:val="000000" w:themeColor="text1"/>
        </w:rPr>
        <w:t>. The Ambulation User Survey</w:t>
      </w:r>
    </w:p>
    <w:p w14:paraId="6668BF92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</w:rPr>
      </w:pPr>
    </w:p>
    <w:p w14:paraId="5B8A3EFF" w14:textId="77777777" w:rsidR="00157232" w:rsidRPr="00964C2E" w:rsidRDefault="00157232" w:rsidP="0015723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64C2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lease tell us what you think about Ambulation. We welcome your feedback!</w:t>
      </w:r>
    </w:p>
    <w:p w14:paraId="619F993F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C6F335" w14:textId="77777777" w:rsidR="00157232" w:rsidRPr="00964C2E" w:rsidRDefault="00157232" w:rsidP="0015723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64C2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Q1. Please respond to each of the following statements, by selecting one response.</w:t>
      </w:r>
    </w:p>
    <w:p w14:paraId="656D129E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8"/>
        <w:gridCol w:w="1077"/>
        <w:gridCol w:w="1232"/>
        <w:gridCol w:w="1324"/>
        <w:gridCol w:w="1292"/>
        <w:gridCol w:w="1137"/>
      </w:tblGrid>
      <w:tr w:rsidR="00157232" w:rsidRPr="00964C2E" w14:paraId="49321C0A" w14:textId="77777777" w:rsidTr="007F118B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70137D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09648926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A85EF3" w14:textId="77777777" w:rsidR="00157232" w:rsidRPr="00964C2E" w:rsidRDefault="00157232" w:rsidP="007F118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4F877D" w14:textId="77777777" w:rsidR="00157232" w:rsidRPr="00964C2E" w:rsidRDefault="00157232" w:rsidP="007F118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0D9FF4" w14:textId="77777777" w:rsidR="00157232" w:rsidRPr="00964C2E" w:rsidRDefault="00157232" w:rsidP="007F118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ither agree, nor dis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BE0971" w14:textId="77777777" w:rsidR="00157232" w:rsidRPr="00964C2E" w:rsidRDefault="00157232" w:rsidP="007F118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7CF791" w14:textId="77777777" w:rsidR="00157232" w:rsidRPr="00964C2E" w:rsidRDefault="00157232" w:rsidP="007F118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ongly disagree</w:t>
            </w:r>
          </w:p>
        </w:tc>
      </w:tr>
      <w:tr w:rsidR="00157232" w:rsidRPr="00964C2E" w14:paraId="4A1C1B28" w14:textId="77777777" w:rsidTr="007F118B">
        <w:tc>
          <w:tcPr>
            <w:tcW w:w="0" w:type="auto"/>
            <w:vAlign w:val="center"/>
          </w:tcPr>
          <w:p w14:paraId="226A8579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ion is easy to navigate</w:t>
            </w:r>
          </w:p>
        </w:tc>
        <w:tc>
          <w:tcPr>
            <w:tcW w:w="0" w:type="auto"/>
            <w:vAlign w:val="center"/>
          </w:tcPr>
          <w:p w14:paraId="6B8F44A0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48ADE0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435F09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A1D56D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85ABC9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7232" w:rsidRPr="00964C2E" w14:paraId="2A4CBF12" w14:textId="77777777" w:rsidTr="007F118B">
        <w:tc>
          <w:tcPr>
            <w:tcW w:w="0" w:type="auto"/>
            <w:vAlign w:val="center"/>
          </w:tcPr>
          <w:p w14:paraId="334A9EE8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ion's links are easy to identify</w:t>
            </w:r>
          </w:p>
        </w:tc>
        <w:tc>
          <w:tcPr>
            <w:tcW w:w="0" w:type="auto"/>
            <w:vAlign w:val="center"/>
          </w:tcPr>
          <w:p w14:paraId="50BEE7CC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CF5BD2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02518C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FF1B90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D12387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7232" w:rsidRPr="00964C2E" w14:paraId="04AF2319" w14:textId="77777777" w:rsidTr="007F118B">
        <w:tc>
          <w:tcPr>
            <w:tcW w:w="0" w:type="auto"/>
            <w:vAlign w:val="center"/>
          </w:tcPr>
          <w:p w14:paraId="5D4AE4E3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mbulation's design, layout, </w:t>
            </w:r>
            <w:proofErr w:type="gramStart"/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</w:t>
            </w:r>
            <w:proofErr w:type="gramEnd"/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contrast are visually appealing</w:t>
            </w:r>
          </w:p>
        </w:tc>
        <w:tc>
          <w:tcPr>
            <w:tcW w:w="0" w:type="auto"/>
            <w:vAlign w:val="center"/>
          </w:tcPr>
          <w:p w14:paraId="1D3BC005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423458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DED41C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7BFC3C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8836E8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7232" w:rsidRPr="00964C2E" w14:paraId="6EC70DE4" w14:textId="77777777" w:rsidTr="007F118B">
        <w:tc>
          <w:tcPr>
            <w:tcW w:w="0" w:type="auto"/>
            <w:vAlign w:val="center"/>
          </w:tcPr>
          <w:p w14:paraId="4DE22E21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ion, the calculation page is easy to use</w:t>
            </w:r>
          </w:p>
        </w:tc>
        <w:tc>
          <w:tcPr>
            <w:tcW w:w="0" w:type="auto"/>
            <w:vAlign w:val="center"/>
          </w:tcPr>
          <w:p w14:paraId="7910883A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470AAA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70DD51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E76A28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E0526E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7232" w:rsidRPr="00964C2E" w14:paraId="5359DE82" w14:textId="77777777" w:rsidTr="007F118B">
        <w:tc>
          <w:tcPr>
            <w:tcW w:w="0" w:type="auto"/>
            <w:vAlign w:val="center"/>
          </w:tcPr>
          <w:p w14:paraId="656CCC0D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ion, the result generated is easy to understand</w:t>
            </w:r>
          </w:p>
        </w:tc>
        <w:tc>
          <w:tcPr>
            <w:tcW w:w="0" w:type="auto"/>
            <w:vAlign w:val="center"/>
          </w:tcPr>
          <w:p w14:paraId="19DD020A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A40203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EE18C4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38CB5B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DE25B8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7232" w:rsidRPr="00964C2E" w14:paraId="03E4CBEB" w14:textId="77777777" w:rsidTr="007F118B">
        <w:tc>
          <w:tcPr>
            <w:tcW w:w="0" w:type="auto"/>
            <w:vAlign w:val="center"/>
          </w:tcPr>
          <w:p w14:paraId="39B9F2D3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ion, the clinical algorithm is easy to understand</w:t>
            </w:r>
          </w:p>
        </w:tc>
        <w:tc>
          <w:tcPr>
            <w:tcW w:w="0" w:type="auto"/>
            <w:vAlign w:val="center"/>
          </w:tcPr>
          <w:p w14:paraId="2DA55B13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A3BA40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2CF4A2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B193FD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872009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7232" w:rsidRPr="00964C2E" w14:paraId="339E0153" w14:textId="77777777" w:rsidTr="007F118B">
        <w:tc>
          <w:tcPr>
            <w:tcW w:w="0" w:type="auto"/>
            <w:vAlign w:val="center"/>
          </w:tcPr>
          <w:p w14:paraId="7B6FB741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ion is applicable for clinical use</w:t>
            </w:r>
          </w:p>
        </w:tc>
        <w:tc>
          <w:tcPr>
            <w:tcW w:w="0" w:type="auto"/>
            <w:vAlign w:val="center"/>
          </w:tcPr>
          <w:p w14:paraId="07D6445C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0927C2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470900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3148CC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C2A76E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7232" w:rsidRPr="00964C2E" w14:paraId="21133BB0" w14:textId="77777777" w:rsidTr="007F118B">
        <w:tc>
          <w:tcPr>
            <w:tcW w:w="0" w:type="auto"/>
            <w:vAlign w:val="center"/>
          </w:tcPr>
          <w:p w14:paraId="4FA5A93D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ion's prediction score for independent walking 1-year after TSCI is helpful in guiding patient management</w:t>
            </w:r>
          </w:p>
        </w:tc>
        <w:tc>
          <w:tcPr>
            <w:tcW w:w="0" w:type="auto"/>
            <w:vAlign w:val="center"/>
          </w:tcPr>
          <w:p w14:paraId="215A6C11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F09906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2B54A5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5B1323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F9ED59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0"/>
    </w:tbl>
    <w:p w14:paraId="79E585EF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500819" w14:textId="77777777" w:rsidR="00157232" w:rsidRPr="00964C2E" w:rsidRDefault="00157232" w:rsidP="0015723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64C2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Q2. Which are you more likely to use Ambulation on?</w:t>
      </w:r>
    </w:p>
    <w:p w14:paraId="1A53A50A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sdt>
        <w:sdtPr>
          <w:rPr>
            <w:rFonts w:ascii="Times New Roman" w:hAnsi="Times New Roman" w:cs="Times New Roman"/>
            <w:color w:val="000000" w:themeColor="text1"/>
            <w:sz w:val="22"/>
            <w:szCs w:val="22"/>
          </w:rPr>
          <w:id w:val="-21237547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4C2E">
            <w:rPr>
              <w:rFonts w:ascii="Segoe UI Symbol" w:eastAsia="MS Gothic" w:hAnsi="Segoe UI Symbol" w:cs="Segoe UI Symbol"/>
              <w:color w:val="000000" w:themeColor="text1"/>
              <w:sz w:val="22"/>
              <w:szCs w:val="22"/>
            </w:rPr>
            <w:t>☐</w:t>
          </w:r>
        </w:sdtContent>
      </w:sdt>
      <w:r w:rsidRPr="00964C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sktop PC/Mac</w:t>
      </w:r>
    </w:p>
    <w:p w14:paraId="15EF3126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sdt>
        <w:sdtPr>
          <w:rPr>
            <w:rFonts w:ascii="Times New Roman" w:hAnsi="Times New Roman" w:cs="Times New Roman"/>
            <w:color w:val="000000" w:themeColor="text1"/>
            <w:sz w:val="22"/>
            <w:szCs w:val="22"/>
          </w:rPr>
          <w:id w:val="-14147742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4C2E">
            <w:rPr>
              <w:rFonts w:ascii="Segoe UI Symbol" w:eastAsia="MS Gothic" w:hAnsi="Segoe UI Symbol" w:cs="Segoe UI Symbol"/>
              <w:color w:val="000000" w:themeColor="text1"/>
              <w:sz w:val="22"/>
              <w:szCs w:val="22"/>
            </w:rPr>
            <w:t>☐</w:t>
          </w:r>
        </w:sdtContent>
      </w:sdt>
      <w:r w:rsidRPr="00964C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martphone device</w:t>
      </w:r>
    </w:p>
    <w:p w14:paraId="143D4158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008BD6" w14:textId="77777777" w:rsidR="00157232" w:rsidRPr="00964C2E" w:rsidRDefault="00157232" w:rsidP="0015723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64C2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Q3. Would you recommend Ambulation to others?</w:t>
      </w:r>
    </w:p>
    <w:p w14:paraId="6901536D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sdt>
        <w:sdtPr>
          <w:rPr>
            <w:rFonts w:ascii="Times New Roman" w:hAnsi="Times New Roman" w:cs="Times New Roman"/>
            <w:color w:val="000000" w:themeColor="text1"/>
            <w:sz w:val="22"/>
            <w:szCs w:val="22"/>
          </w:rPr>
          <w:id w:val="-8598125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4C2E">
            <w:rPr>
              <w:rFonts w:ascii="Segoe UI Symbol" w:eastAsia="MS Gothic" w:hAnsi="Segoe UI Symbol" w:cs="Segoe UI Symbol"/>
              <w:color w:val="000000" w:themeColor="text1"/>
              <w:sz w:val="22"/>
              <w:szCs w:val="22"/>
            </w:rPr>
            <w:t>☐</w:t>
          </w:r>
        </w:sdtContent>
      </w:sdt>
      <w:r w:rsidRPr="00964C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es, please specify </w:t>
      </w:r>
      <w:proofErr w:type="gramStart"/>
      <w:r w:rsidRPr="00964C2E">
        <w:rPr>
          <w:rFonts w:ascii="Times New Roman" w:hAnsi="Times New Roman" w:cs="Times New Roman"/>
          <w:color w:val="000000" w:themeColor="text1"/>
          <w:sz w:val="22"/>
          <w:szCs w:val="22"/>
        </w:rPr>
        <w:t>why</w:t>
      </w:r>
      <w:proofErr w:type="gramEnd"/>
    </w:p>
    <w:p w14:paraId="72EA6FC2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sdt>
        <w:sdtPr>
          <w:rPr>
            <w:rFonts w:ascii="Times New Roman" w:hAnsi="Times New Roman" w:cs="Times New Roman"/>
            <w:color w:val="000000" w:themeColor="text1"/>
            <w:sz w:val="22"/>
            <w:szCs w:val="22"/>
          </w:rPr>
          <w:id w:val="17425206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4C2E">
            <w:rPr>
              <w:rFonts w:ascii="Segoe UI Symbol" w:eastAsia="MS Gothic" w:hAnsi="Segoe UI Symbol" w:cs="Segoe UI Symbol"/>
              <w:color w:val="000000" w:themeColor="text1"/>
              <w:sz w:val="22"/>
              <w:szCs w:val="22"/>
            </w:rPr>
            <w:t>☐</w:t>
          </w:r>
        </w:sdtContent>
      </w:sdt>
      <w:r w:rsidRPr="00964C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o, please specify </w:t>
      </w:r>
      <w:proofErr w:type="gramStart"/>
      <w:r w:rsidRPr="00964C2E">
        <w:rPr>
          <w:rFonts w:ascii="Times New Roman" w:hAnsi="Times New Roman" w:cs="Times New Roman"/>
          <w:color w:val="000000" w:themeColor="text1"/>
          <w:sz w:val="22"/>
          <w:szCs w:val="22"/>
        </w:rPr>
        <w:t>why</w:t>
      </w:r>
      <w:proofErr w:type="gramEnd"/>
    </w:p>
    <w:p w14:paraId="26CE6CA6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57232" w:rsidRPr="00964C2E" w14:paraId="015A5054" w14:textId="77777777" w:rsidTr="007F1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82AE9DB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7232" w:rsidRPr="00964C2E" w14:paraId="1EEC9113" w14:textId="77777777" w:rsidTr="007F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0C84ADC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48638E3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4149BF" w14:textId="77777777" w:rsidR="00157232" w:rsidRPr="00964C2E" w:rsidRDefault="00157232" w:rsidP="0015723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64C2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Q4. Please provide any additional feedback about your experience with Ambulation</w:t>
      </w:r>
    </w:p>
    <w:p w14:paraId="4FB70E8F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57232" w:rsidRPr="00964C2E" w14:paraId="3D6F2694" w14:textId="77777777" w:rsidTr="007F1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CB66C8D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7232" w:rsidRPr="00964C2E" w14:paraId="4E3A987D" w14:textId="77777777" w:rsidTr="007F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C27CEEF" w14:textId="77777777" w:rsidR="00157232" w:rsidRPr="00964C2E" w:rsidRDefault="00157232" w:rsidP="007F11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8F8E261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F117D74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06994B" w14:textId="77777777" w:rsidR="00157232" w:rsidRPr="00964C2E" w:rsidRDefault="00157232" w:rsidP="0015723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64C2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hank you for your feedback!</w:t>
      </w:r>
    </w:p>
    <w:p w14:paraId="4E92DB38" w14:textId="77777777" w:rsidR="006142A1" w:rsidRDefault="00000000"/>
    <w:sectPr w:rsidR="006142A1" w:rsidSect="00157232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6459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39708" w14:textId="77777777" w:rsidR="00A36CE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5DE01" w14:textId="77777777" w:rsidR="00A36CE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32"/>
    <w:rsid w:val="00026D59"/>
    <w:rsid w:val="00074CB8"/>
    <w:rsid w:val="000E3825"/>
    <w:rsid w:val="001016EA"/>
    <w:rsid w:val="00133560"/>
    <w:rsid w:val="00143854"/>
    <w:rsid w:val="00157232"/>
    <w:rsid w:val="001C374C"/>
    <w:rsid w:val="001C548B"/>
    <w:rsid w:val="001E2D81"/>
    <w:rsid w:val="0021149E"/>
    <w:rsid w:val="002266D4"/>
    <w:rsid w:val="0023418B"/>
    <w:rsid w:val="003900E3"/>
    <w:rsid w:val="00442633"/>
    <w:rsid w:val="004613B8"/>
    <w:rsid w:val="004A1905"/>
    <w:rsid w:val="00533D59"/>
    <w:rsid w:val="00555E3A"/>
    <w:rsid w:val="005B1E00"/>
    <w:rsid w:val="005C63AA"/>
    <w:rsid w:val="0064792B"/>
    <w:rsid w:val="006A75DA"/>
    <w:rsid w:val="006C2A3B"/>
    <w:rsid w:val="006F2791"/>
    <w:rsid w:val="007036EA"/>
    <w:rsid w:val="007E3E07"/>
    <w:rsid w:val="00810088"/>
    <w:rsid w:val="0084266B"/>
    <w:rsid w:val="008529F0"/>
    <w:rsid w:val="00855B59"/>
    <w:rsid w:val="00895E11"/>
    <w:rsid w:val="008C2D6C"/>
    <w:rsid w:val="008D7942"/>
    <w:rsid w:val="008F54D1"/>
    <w:rsid w:val="009070BF"/>
    <w:rsid w:val="009362C9"/>
    <w:rsid w:val="009C3050"/>
    <w:rsid w:val="009D2F09"/>
    <w:rsid w:val="009E125D"/>
    <w:rsid w:val="00A46060"/>
    <w:rsid w:val="00B02CEC"/>
    <w:rsid w:val="00B956D8"/>
    <w:rsid w:val="00BB3A6A"/>
    <w:rsid w:val="00C24A50"/>
    <w:rsid w:val="00CC6BB2"/>
    <w:rsid w:val="00D37B62"/>
    <w:rsid w:val="00D74B2F"/>
    <w:rsid w:val="00DA4A6B"/>
    <w:rsid w:val="00DB0659"/>
    <w:rsid w:val="00DB2C86"/>
    <w:rsid w:val="00DF08E3"/>
    <w:rsid w:val="00DF16D2"/>
    <w:rsid w:val="00DF2240"/>
    <w:rsid w:val="00F35710"/>
    <w:rsid w:val="00F65ED7"/>
    <w:rsid w:val="00FF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BFEBB"/>
  <w15:chartTrackingRefBased/>
  <w15:docId w15:val="{71D3FA74-B0B0-8440-8215-00EE8841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2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2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23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2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232"/>
    <w:rPr>
      <w:kern w:val="0"/>
      <w14:ligatures w14:val="none"/>
    </w:rPr>
  </w:style>
  <w:style w:type="table" w:styleId="TableGrid">
    <w:name w:val="Table Grid"/>
    <w:basedOn w:val="TableNormal"/>
    <w:uiPriority w:val="39"/>
    <w:rsid w:val="0015723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5723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57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 Hakimjavadi</dc:creator>
  <cp:keywords/>
  <dc:description/>
  <cp:lastModifiedBy>Ramtin Hakimjavadi</cp:lastModifiedBy>
  <cp:revision>1</cp:revision>
  <dcterms:created xsi:type="dcterms:W3CDTF">2023-05-08T21:50:00Z</dcterms:created>
  <dcterms:modified xsi:type="dcterms:W3CDTF">2023-05-08T21:51:00Z</dcterms:modified>
</cp:coreProperties>
</file>